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1E2" w:rsidRDefault="004251E2" w:rsidP="004251E2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S</w:t>
      </w:r>
      <w:r w:rsidR="00213953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  <w:t>1</w:t>
      </w:r>
      <w:r w:rsidR="0009243F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  <w:t>2</w:t>
      </w:r>
      <w:bookmarkStart w:id="0" w:name="_GoBack"/>
      <w:bookmarkEnd w:id="0"/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>.</w:t>
      </w:r>
      <w:r w:rsidRPr="00395864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</w:t>
      </w: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Comparisons of allele frequencies between Koreans and other populations from the 1000 Genomes Project Phase 3</w:t>
      </w:r>
    </w:p>
    <w:p w:rsidR="004251E2" w:rsidRPr="00395864" w:rsidRDefault="004251E2" w:rsidP="004251E2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959"/>
        <w:gridCol w:w="1245"/>
        <w:gridCol w:w="828"/>
        <w:gridCol w:w="1081"/>
        <w:gridCol w:w="2157"/>
        <w:gridCol w:w="760"/>
        <w:gridCol w:w="542"/>
        <w:gridCol w:w="552"/>
        <w:gridCol w:w="541"/>
      </w:tblGrid>
      <w:tr w:rsidR="000B4DE5" w:rsidRPr="00395864" w:rsidTr="000B4DE5">
        <w:trPr>
          <w:trHeight w:val="600"/>
          <w:jc w:val="center"/>
        </w:trPr>
        <w:tc>
          <w:tcPr>
            <w:tcW w:w="30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CHR</w:t>
            </w:r>
          </w:p>
        </w:tc>
        <w:tc>
          <w:tcPr>
            <w:tcW w:w="52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SNP</w:t>
            </w:r>
          </w:p>
        </w:tc>
        <w:tc>
          <w:tcPr>
            <w:tcW w:w="67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t>Gene</w:t>
            </w:r>
            <w:r w:rsidR="000B4DE5" w:rsidRPr="000B4DE5">
              <w:rPr>
                <w:rFonts w:ascii="Arial" w:eastAsia="맑은 고딕" w:hAnsi="Arial" w:cs="Arial"/>
                <w:bCs/>
                <w:kern w:val="0"/>
                <w:sz w:val="14"/>
                <w:szCs w:val="14"/>
                <w:vertAlign w:val="superscript"/>
                <w:lang w:eastAsia="en-US"/>
              </w:rPr>
              <w:t>a</w:t>
            </w:r>
          </w:p>
        </w:tc>
        <w:tc>
          <w:tcPr>
            <w:tcW w:w="44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Allele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(Ref/Alt)</w:t>
            </w:r>
          </w:p>
        </w:tc>
        <w:tc>
          <w:tcPr>
            <w:tcW w:w="58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Minor allele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in Korean</w:t>
            </w:r>
          </w:p>
        </w:tc>
        <w:tc>
          <w:tcPr>
            <w:tcW w:w="116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Facial effect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(effect direction)</w:t>
            </w:r>
          </w:p>
        </w:tc>
        <w:tc>
          <w:tcPr>
            <w:tcW w:w="129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Minor allele frequency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(fold-difference)</w:t>
            </w:r>
          </w:p>
        </w:tc>
      </w:tr>
      <w:tr w:rsidR="000B4DE5" w:rsidRPr="00395864" w:rsidTr="000B4DE5">
        <w:trPr>
          <w:trHeight w:val="402"/>
          <w:jc w:val="center"/>
        </w:trPr>
        <w:tc>
          <w:tcPr>
            <w:tcW w:w="303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520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675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449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586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169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Korea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EA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EU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AFR</w:t>
            </w:r>
          </w:p>
        </w:tc>
      </w:tr>
      <w:tr w:rsidR="000B4DE5" w:rsidRPr="00395864" w:rsidTr="000B4DE5">
        <w:trPr>
          <w:trHeight w:val="600"/>
          <w:jc w:val="center"/>
        </w:trPr>
        <w:tc>
          <w:tcPr>
            <w:tcW w:w="3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7567283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kern w:val="0"/>
                <w:sz w:val="14"/>
                <w:szCs w:val="14"/>
                <w:lang w:eastAsia="en-US"/>
              </w:rPr>
              <w:t>OSR1-WDR35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G/A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11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51E2" w:rsidRPr="000B718A" w:rsidRDefault="000B718A" w:rsidP="005B3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Facial angle</w:t>
            </w:r>
            <w:r w:rsidR="004251E2" w:rsidRPr="000B718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 </w:t>
            </w:r>
            <w:r w:rsidRPr="000B718A"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  <w:lang w:eastAsia="en-US"/>
              </w:rPr>
              <w:t>o</w:t>
            </w:r>
            <w:r w:rsidRPr="000B718A"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 xml:space="preserve">f eye-chin </w:t>
            </w:r>
            <w:r w:rsidR="004251E2" w:rsidRPr="000B718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(-)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24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25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82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(3.4)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67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(2.8)</w:t>
            </w:r>
          </w:p>
        </w:tc>
      </w:tr>
      <w:tr w:rsidR="000B4DE5" w:rsidRPr="00395864" w:rsidTr="000B4DE5">
        <w:trPr>
          <w:trHeight w:val="60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7079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kern w:val="0"/>
                <w:sz w:val="14"/>
                <w:szCs w:val="14"/>
                <w:lang w:eastAsia="en-US"/>
              </w:rPr>
              <w:t>HOXD1-MTX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A/C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0B718A" w:rsidRDefault="005D2698" w:rsidP="005D2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E</w:t>
            </w:r>
            <w:r w:rsidR="000B718A"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yelid peak position ratio</w:t>
            </w:r>
            <w:r w:rsidR="004251E2" w:rsidRPr="000B718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 (</w:t>
            </w:r>
            <w:r w:rsidR="000B718A"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-</w:t>
            </w:r>
            <w:r w:rsidR="004251E2" w:rsidRPr="000B718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43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(1.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4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(1.2)</w:t>
            </w:r>
          </w:p>
        </w:tc>
      </w:tr>
      <w:tr w:rsidR="000B4DE5" w:rsidRPr="00395864" w:rsidTr="000B4DE5">
        <w:trPr>
          <w:trHeight w:val="60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373671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kern w:val="0"/>
                <w:sz w:val="14"/>
                <w:szCs w:val="14"/>
                <w:lang w:eastAsia="en-US"/>
              </w:rPr>
              <w:t>WDR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C/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0B718A" w:rsidRDefault="000B718A" w:rsidP="000B7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E</w:t>
            </w:r>
            <w:r w:rsidR="004251E2" w:rsidRPr="000B718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ye </w:t>
            </w: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tail length</w:t>
            </w:r>
            <w:r w:rsidR="004251E2" w:rsidRPr="000B718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 (+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51E2" w:rsidRPr="00395864" w:rsidRDefault="004251E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93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(2.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4DE5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93</w:t>
            </w:r>
          </w:p>
          <w:p w:rsidR="004251E2" w:rsidRPr="00395864" w:rsidRDefault="004251E2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(2.5)</w:t>
            </w:r>
          </w:p>
        </w:tc>
      </w:tr>
      <w:tr w:rsidR="000B4DE5" w:rsidRPr="00395864" w:rsidTr="000B4DE5">
        <w:trPr>
          <w:trHeight w:val="600"/>
          <w:jc w:val="center"/>
        </w:trPr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i/>
                <w:iCs/>
                <w:color w:val="FF0000"/>
                <w:kern w:val="0"/>
                <w:sz w:val="14"/>
                <w:szCs w:val="14"/>
                <w:lang w:eastAsia="en-US"/>
              </w:rPr>
              <w:t>SOX9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  <w:lang w:eastAsia="en-US"/>
              </w:rPr>
              <w:t>C/A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9927AD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  <w:t>A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9927AD" w:rsidP="002C2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rea</w:t>
            </w:r>
            <w:r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 (-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9927AD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0.45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9927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.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46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.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36</w:t>
            </w:r>
          </w:p>
          <w:p w:rsidR="002C29FA" w:rsidRPr="002C29FA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(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1.3</w:t>
            </w: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.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17</w:t>
            </w:r>
          </w:p>
          <w:p w:rsidR="002C29FA" w:rsidRPr="002C29FA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(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2.6</w:t>
            </w: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)</w:t>
            </w:r>
          </w:p>
        </w:tc>
      </w:tr>
      <w:tr w:rsidR="000B4DE5" w:rsidRPr="00395864" w:rsidTr="000B4DE5">
        <w:trPr>
          <w:trHeight w:val="600"/>
          <w:jc w:val="center"/>
        </w:trPr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i/>
                <w:iCs/>
                <w:color w:val="FF0000"/>
                <w:kern w:val="0"/>
                <w:sz w:val="14"/>
                <w:szCs w:val="14"/>
                <w:lang w:eastAsia="en-US"/>
              </w:rPr>
              <w:t>SOX9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T/C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9927AD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  <w:t>C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9927AD" w:rsidP="002C2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rea</w:t>
            </w:r>
            <w:r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 (+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9927AD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0.46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9927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.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44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.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9</w:t>
            </w:r>
            <w:r w:rsidR="002F41EF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5</w:t>
            </w:r>
          </w:p>
          <w:p w:rsidR="002C29FA" w:rsidRPr="002C29FA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(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2.1</w:t>
            </w: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.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9</w:t>
            </w:r>
            <w:r w:rsidR="002F41EF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</w:t>
            </w:r>
          </w:p>
          <w:p w:rsidR="002C29FA" w:rsidRPr="002C29FA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(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2.0</w:t>
            </w: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)</w:t>
            </w:r>
          </w:p>
        </w:tc>
      </w:tr>
      <w:tr w:rsidR="000B4DE5" w:rsidRPr="00395864" w:rsidTr="000B4DE5">
        <w:trPr>
          <w:trHeight w:val="600"/>
          <w:jc w:val="center"/>
        </w:trPr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rs9910003 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i/>
                <w:iCs/>
                <w:color w:val="FF0000"/>
                <w:kern w:val="0"/>
                <w:sz w:val="14"/>
                <w:szCs w:val="14"/>
                <w:lang w:eastAsia="en-US"/>
              </w:rPr>
              <w:t>SOX9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A/G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A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9927AD" w:rsidP="002C2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Nasal tip protrusion</w:t>
            </w:r>
            <w:r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 (+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9927AD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0.28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C29FA" w:rsidRPr="002C29FA" w:rsidRDefault="002C29FA" w:rsidP="002F4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.</w:t>
            </w:r>
            <w:r w:rsidR="002F41EF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3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.</w:t>
            </w:r>
            <w:r w:rsidR="002F41EF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46</w:t>
            </w:r>
          </w:p>
          <w:p w:rsidR="002C29FA" w:rsidRPr="002C29FA" w:rsidRDefault="002F41EF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(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1.6</w:t>
            </w:r>
            <w:r w:rsidR="002C29FA"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0.</w:t>
            </w:r>
            <w:r w:rsidR="002F41EF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57</w:t>
            </w:r>
          </w:p>
          <w:p w:rsidR="002C29FA" w:rsidRPr="002C29FA" w:rsidRDefault="002F41EF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(</w:t>
            </w:r>
            <w:r w:rsidR="009927AD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2.0</w:t>
            </w:r>
            <w:r w:rsidR="002C29FA" w:rsidRPr="002C29F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>)</w:t>
            </w:r>
          </w:p>
        </w:tc>
      </w:tr>
      <w:tr w:rsidR="000B4DE5" w:rsidRPr="00395864" w:rsidTr="000B4DE5">
        <w:trPr>
          <w:trHeight w:val="600"/>
          <w:jc w:val="center"/>
        </w:trPr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 xml:space="preserve">rs2193054 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kern w:val="0"/>
                <w:sz w:val="14"/>
                <w:szCs w:val="14"/>
                <w:lang w:eastAsia="en-US"/>
              </w:rPr>
              <w:t>SOX9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C/G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C29FA" w:rsidRPr="000B718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Profile nasal size</w:t>
            </w:r>
            <w:r w:rsidRPr="000B718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 (+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47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45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5</w:t>
            </w:r>
          </w:p>
          <w:p w:rsidR="002C29FA" w:rsidRPr="00395864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(1.1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24</w:t>
            </w:r>
          </w:p>
          <w:p w:rsidR="002C29FA" w:rsidRPr="00395864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(2.0)</w:t>
            </w:r>
          </w:p>
        </w:tc>
      </w:tr>
      <w:tr w:rsidR="000B4DE5" w:rsidRPr="00395864" w:rsidTr="000B4DE5">
        <w:trPr>
          <w:trHeight w:val="600"/>
          <w:jc w:val="center"/>
        </w:trPr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rs220643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4"/>
                <w:szCs w:val="14"/>
                <w:lang w:eastAsia="en-US"/>
              </w:rPr>
              <w:t>DHX3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T/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9FA" w:rsidRPr="000B718A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4"/>
                <w:szCs w:val="14"/>
              </w:rPr>
              <w:t>Nasal</w:t>
            </w:r>
            <w:r w:rsidRPr="000B718A"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  <w:t xml:space="preserve"> width (-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2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9FA" w:rsidRPr="00395864" w:rsidRDefault="002C29FA" w:rsidP="002C2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48</w:t>
            </w:r>
          </w:p>
          <w:p w:rsidR="002C29FA" w:rsidRPr="00395864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(1.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B4DE5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0.25</w:t>
            </w:r>
          </w:p>
          <w:p w:rsidR="002C29FA" w:rsidRPr="00395864" w:rsidRDefault="002C29FA" w:rsidP="000B4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  <w:t>(1.0)</w:t>
            </w:r>
          </w:p>
        </w:tc>
      </w:tr>
    </w:tbl>
    <w:p w:rsidR="000B4DE5" w:rsidRDefault="000B4DE5" w:rsidP="000B4DE5">
      <w:pPr>
        <w:widowControl/>
        <w:wordWrap/>
        <w:autoSpaceDE/>
        <w:autoSpaceDN/>
        <w:spacing w:after="0" w:line="360" w:lineRule="auto"/>
        <w:ind w:left="1" w:rightChars="-23" w:right="-46" w:hanging="1"/>
        <w:jc w:val="left"/>
        <w:rPr>
          <w:rFonts w:ascii="Times New Roman" w:hAnsi="Times New Roman"/>
          <w:kern w:val="0"/>
          <w:sz w:val="14"/>
          <w:szCs w:val="14"/>
          <w:lang w:eastAsia="en-US"/>
        </w:rPr>
      </w:pPr>
      <w:r>
        <w:rPr>
          <w:rFonts w:ascii="Times New Roman" w:hAnsi="Times New Roman"/>
          <w:color w:val="000000"/>
          <w:kern w:val="0"/>
          <w:sz w:val="14"/>
          <w:szCs w:val="14"/>
          <w:vertAlign w:val="superscript"/>
          <w:lang w:eastAsia="en-US"/>
        </w:rPr>
        <w:t>a</w:t>
      </w:r>
      <w:r w:rsidRPr="00D60D1E">
        <w:rPr>
          <w:rFonts w:ascii="Times New Roman" w:hAnsi="Times New Roman"/>
          <w:color w:val="000000"/>
          <w:kern w:val="0"/>
          <w:sz w:val="14"/>
          <w:szCs w:val="14"/>
          <w:lang w:eastAsia="en-US"/>
        </w:rPr>
        <w:t xml:space="preserve">Genes are </w:t>
      </w:r>
      <w:r w:rsidRPr="000B4DE5">
        <w:rPr>
          <w:rFonts w:ascii="Times New Roman" w:hAnsi="Times New Roman"/>
          <w:kern w:val="0"/>
          <w:sz w:val="14"/>
          <w:szCs w:val="14"/>
          <w:lang w:eastAsia="en-US"/>
        </w:rPr>
        <w:t xml:space="preserve">defined as the </w:t>
      </w:r>
      <w:r w:rsidRPr="000B4DE5">
        <w:rPr>
          <w:rFonts w:ascii="Times New Roman" w:hAnsi="Times New Roman" w:hint="eastAsia"/>
          <w:kern w:val="0"/>
          <w:sz w:val="14"/>
          <w:szCs w:val="14"/>
        </w:rPr>
        <w:t xml:space="preserve">gene within the SNP locates or genes </w:t>
      </w:r>
      <w:r w:rsidRPr="000B4DE5">
        <w:rPr>
          <w:rFonts w:ascii="Times New Roman" w:hAnsi="Times New Roman"/>
          <w:kern w:val="0"/>
          <w:sz w:val="14"/>
          <w:szCs w:val="14"/>
          <w:lang w:eastAsia="en-US"/>
        </w:rPr>
        <w:t xml:space="preserve">closest to the SNP within a </w:t>
      </w:r>
      <w:r w:rsidRPr="000B4DE5">
        <w:rPr>
          <w:rFonts w:ascii="Times New Roman" w:hAnsi="Times New Roman"/>
          <w:kern w:val="0"/>
          <w:sz w:val="14"/>
          <w:szCs w:val="14"/>
          <w:lang w:eastAsia="en-US"/>
        </w:rPr>
        <w:sym w:font="Symbol" w:char="F0B1"/>
      </w:r>
      <w:r w:rsidRPr="000B4DE5">
        <w:rPr>
          <w:rFonts w:ascii="Times New Roman" w:hAnsi="Times New Roman"/>
          <w:kern w:val="0"/>
          <w:sz w:val="14"/>
          <w:szCs w:val="14"/>
          <w:lang w:eastAsia="en-US"/>
        </w:rPr>
        <w:t>400-kb window</w:t>
      </w:r>
      <w:r w:rsidRPr="000B4DE5">
        <w:rPr>
          <w:rFonts w:ascii="Times New Roman" w:hAnsi="Times New Roman" w:hint="eastAsia"/>
          <w:kern w:val="0"/>
          <w:sz w:val="14"/>
          <w:szCs w:val="14"/>
        </w:rPr>
        <w:t xml:space="preserve"> when the SNP dose not locate within a gene</w:t>
      </w:r>
      <w:r w:rsidRPr="000B4DE5">
        <w:rPr>
          <w:rFonts w:ascii="Times New Roman" w:hAnsi="Times New Roman"/>
          <w:kern w:val="0"/>
          <w:sz w:val="14"/>
          <w:szCs w:val="14"/>
          <w:lang w:eastAsia="en-US"/>
        </w:rPr>
        <w:t>.</w:t>
      </w:r>
    </w:p>
    <w:p w:rsidR="004251E2" w:rsidRPr="00395864" w:rsidRDefault="004251E2" w:rsidP="000B4DE5">
      <w:pPr>
        <w:widowControl/>
        <w:wordWrap/>
        <w:autoSpaceDE/>
        <w:autoSpaceDN/>
        <w:spacing w:after="0" w:line="360" w:lineRule="auto"/>
        <w:ind w:left="1" w:rightChars="-23" w:right="-46" w:hanging="1"/>
        <w:jc w:val="left"/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</w:pP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CHR, chromosome; Ref, reference allele; Alt, alternate allele; EAS, East Asian; EUR, European; AFR, African.</w:t>
      </w:r>
    </w:p>
    <w:p w:rsidR="001A499E" w:rsidRPr="004251E2" w:rsidRDefault="001A499E"/>
    <w:sectPr w:rsidR="001A499E" w:rsidRPr="004251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1B7" w:rsidRDefault="008061B7" w:rsidP="005B3F8E">
      <w:pPr>
        <w:spacing w:after="0" w:line="240" w:lineRule="auto"/>
      </w:pPr>
      <w:r>
        <w:separator/>
      </w:r>
    </w:p>
  </w:endnote>
  <w:endnote w:type="continuationSeparator" w:id="0">
    <w:p w:rsidR="008061B7" w:rsidRDefault="008061B7" w:rsidP="005B3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1B7" w:rsidRDefault="008061B7" w:rsidP="005B3F8E">
      <w:pPr>
        <w:spacing w:after="0" w:line="240" w:lineRule="auto"/>
      </w:pPr>
      <w:r>
        <w:separator/>
      </w:r>
    </w:p>
  </w:footnote>
  <w:footnote w:type="continuationSeparator" w:id="0">
    <w:p w:rsidR="008061B7" w:rsidRDefault="008061B7" w:rsidP="005B3F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1E2"/>
    <w:rsid w:val="0009243F"/>
    <w:rsid w:val="000A2D0A"/>
    <w:rsid w:val="000B4DE5"/>
    <w:rsid w:val="000B718A"/>
    <w:rsid w:val="001A499E"/>
    <w:rsid w:val="00213953"/>
    <w:rsid w:val="002C29FA"/>
    <w:rsid w:val="002F41EF"/>
    <w:rsid w:val="004251E2"/>
    <w:rsid w:val="004A387B"/>
    <w:rsid w:val="005B3F8E"/>
    <w:rsid w:val="005D2698"/>
    <w:rsid w:val="008061B7"/>
    <w:rsid w:val="00975EAB"/>
    <w:rsid w:val="009927AD"/>
    <w:rsid w:val="00B54ABC"/>
    <w:rsid w:val="00BC30E1"/>
    <w:rsid w:val="00BF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AA38D"/>
  <w15:docId w15:val="{4367BC94-659D-496E-A29B-E83E5735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51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3F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3F8E"/>
  </w:style>
  <w:style w:type="paragraph" w:styleId="a4">
    <w:name w:val="footer"/>
    <w:basedOn w:val="a"/>
    <w:link w:val="Char0"/>
    <w:uiPriority w:val="99"/>
    <w:unhideWhenUsed/>
    <w:rsid w:val="005B3F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3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EUN</dc:creator>
  <cp:lastModifiedBy>Lim Ji Eun</cp:lastModifiedBy>
  <cp:revision>8</cp:revision>
  <dcterms:created xsi:type="dcterms:W3CDTF">2018-02-07T07:01:00Z</dcterms:created>
  <dcterms:modified xsi:type="dcterms:W3CDTF">2018-04-25T05:04:00Z</dcterms:modified>
</cp:coreProperties>
</file>